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253"/>
        <w:gridCol w:w="3827"/>
      </w:tblGrid>
      <w:tr w:rsidR="006E7523" w:rsidRPr="006E7523" w14:paraId="7C2EBE20" w14:textId="77777777" w:rsidTr="006E7523">
        <w:tc>
          <w:tcPr>
            <w:tcW w:w="8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26D4" w14:textId="5111D356" w:rsidR="006E7523" w:rsidRPr="00172F55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ISAID Accession Numbers </w:t>
            </w:r>
            <w:r w:rsidR="00E02CA6">
              <w:rPr>
                <w:sz w:val="16"/>
                <w:szCs w:val="16"/>
                <w:lang w:val="en-US"/>
              </w:rPr>
              <w:t>for</w:t>
            </w:r>
            <w:r>
              <w:rPr>
                <w:sz w:val="16"/>
                <w:szCs w:val="16"/>
                <w:lang w:val="en-US"/>
              </w:rPr>
              <w:t xml:space="preserve"> samples with </w:t>
            </w:r>
            <w:r>
              <w:rPr>
                <w:rFonts w:cs="Times New Roman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90% coverage</w:t>
            </w:r>
            <w:r w:rsidR="00E02CA6">
              <w:rPr>
                <w:sz w:val="16"/>
                <w:szCs w:val="16"/>
                <w:lang w:val="en-US"/>
              </w:rPr>
              <w:t xml:space="preserve"> (N = 471)</w:t>
            </w:r>
          </w:p>
        </w:tc>
      </w:tr>
      <w:tr w:rsidR="006E7523" w:rsidRPr="006E7523" w14:paraId="533AAA7F" w14:textId="77777777" w:rsidTr="006E752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3C50F" w14:textId="5B9C1A31" w:rsidR="006E7523" w:rsidRPr="00172F55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 Accession Numb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B97C8" w14:textId="72A48143" w:rsidR="006E7523" w:rsidRPr="00172F55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ondary Accession Number</w:t>
            </w:r>
          </w:p>
        </w:tc>
      </w:tr>
      <w:tr w:rsidR="006E7523" w:rsidRPr="006E7523" w14:paraId="322F6D5C" w14:textId="77777777" w:rsidTr="00437843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266CD9C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69</w:t>
            </w:r>
          </w:p>
          <w:p w14:paraId="38EC3B4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71</w:t>
            </w:r>
          </w:p>
          <w:p w14:paraId="59AA05C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72</w:t>
            </w:r>
          </w:p>
          <w:p w14:paraId="6AAC82F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73</w:t>
            </w:r>
          </w:p>
          <w:p w14:paraId="772988E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75</w:t>
            </w:r>
          </w:p>
          <w:p w14:paraId="0F772A0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78</w:t>
            </w:r>
          </w:p>
          <w:p w14:paraId="6994AD2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79</w:t>
            </w:r>
          </w:p>
          <w:p w14:paraId="07C3A4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82</w:t>
            </w:r>
          </w:p>
          <w:p w14:paraId="777B921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86</w:t>
            </w:r>
          </w:p>
          <w:p w14:paraId="5A9FBCD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87</w:t>
            </w:r>
          </w:p>
          <w:p w14:paraId="3D1B769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91</w:t>
            </w:r>
          </w:p>
          <w:p w14:paraId="61A06DF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93</w:t>
            </w:r>
          </w:p>
          <w:p w14:paraId="62A6AB8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94</w:t>
            </w:r>
          </w:p>
          <w:p w14:paraId="2F0EAF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95</w:t>
            </w:r>
          </w:p>
          <w:p w14:paraId="61637BC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96</w:t>
            </w:r>
          </w:p>
          <w:p w14:paraId="409196F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499</w:t>
            </w:r>
          </w:p>
          <w:p w14:paraId="2C58F7E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00</w:t>
            </w:r>
          </w:p>
          <w:p w14:paraId="6C2BADB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03</w:t>
            </w:r>
          </w:p>
          <w:p w14:paraId="62B419E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04</w:t>
            </w:r>
          </w:p>
          <w:p w14:paraId="325367D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06</w:t>
            </w:r>
          </w:p>
          <w:p w14:paraId="44C3C6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07</w:t>
            </w:r>
          </w:p>
          <w:p w14:paraId="258FC37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08</w:t>
            </w:r>
          </w:p>
          <w:p w14:paraId="174B9C4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12</w:t>
            </w:r>
          </w:p>
          <w:p w14:paraId="4AB7320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19</w:t>
            </w:r>
          </w:p>
          <w:p w14:paraId="7106EF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21</w:t>
            </w:r>
          </w:p>
          <w:p w14:paraId="320D2AD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050525</w:t>
            </w:r>
          </w:p>
          <w:p w14:paraId="3E30B28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62</w:t>
            </w:r>
          </w:p>
          <w:p w14:paraId="6D3E932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65</w:t>
            </w:r>
          </w:p>
          <w:p w14:paraId="14A0276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69</w:t>
            </w:r>
          </w:p>
          <w:p w14:paraId="5F141AA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70</w:t>
            </w:r>
          </w:p>
          <w:p w14:paraId="214EF4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71</w:t>
            </w:r>
          </w:p>
          <w:p w14:paraId="6CFFD97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80</w:t>
            </w:r>
          </w:p>
          <w:p w14:paraId="2E465E6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82</w:t>
            </w:r>
          </w:p>
          <w:p w14:paraId="5C9F994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84</w:t>
            </w:r>
          </w:p>
          <w:p w14:paraId="71C77A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1104685</w:t>
            </w:r>
          </w:p>
          <w:p w14:paraId="0CA049F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91</w:t>
            </w:r>
          </w:p>
          <w:p w14:paraId="7C4234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94</w:t>
            </w:r>
          </w:p>
          <w:p w14:paraId="12F2DB9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95</w:t>
            </w:r>
          </w:p>
          <w:p w14:paraId="09DF6A3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696</w:t>
            </w:r>
          </w:p>
          <w:p w14:paraId="5AFA1CC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701</w:t>
            </w:r>
          </w:p>
          <w:p w14:paraId="482E56C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702</w:t>
            </w:r>
          </w:p>
          <w:p w14:paraId="34C5013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703</w:t>
            </w:r>
          </w:p>
          <w:p w14:paraId="04CD6A4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04704</w:t>
            </w:r>
          </w:p>
          <w:p w14:paraId="5773464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09</w:t>
            </w:r>
          </w:p>
          <w:p w14:paraId="7C5C619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11</w:t>
            </w:r>
          </w:p>
          <w:p w14:paraId="7F17EBF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17</w:t>
            </w:r>
          </w:p>
          <w:p w14:paraId="53C438F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18</w:t>
            </w:r>
          </w:p>
          <w:p w14:paraId="29CA84F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19</w:t>
            </w:r>
          </w:p>
          <w:p w14:paraId="595CEAA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20</w:t>
            </w:r>
          </w:p>
          <w:p w14:paraId="5CA1DA9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178021</w:t>
            </w:r>
          </w:p>
          <w:p w14:paraId="484C6E6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00</w:t>
            </w:r>
          </w:p>
          <w:p w14:paraId="37338C0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08</w:t>
            </w:r>
          </w:p>
          <w:p w14:paraId="4F8FCDF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09</w:t>
            </w:r>
          </w:p>
          <w:p w14:paraId="5ADE87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13</w:t>
            </w:r>
          </w:p>
          <w:p w14:paraId="25F6A2E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16</w:t>
            </w:r>
          </w:p>
          <w:p w14:paraId="01D326F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19</w:t>
            </w:r>
          </w:p>
          <w:p w14:paraId="1C89D4E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21</w:t>
            </w:r>
          </w:p>
          <w:p w14:paraId="6EB9643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26</w:t>
            </w:r>
          </w:p>
          <w:p w14:paraId="594712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30</w:t>
            </w:r>
          </w:p>
          <w:p w14:paraId="16A788E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36</w:t>
            </w:r>
          </w:p>
          <w:p w14:paraId="343BB30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42</w:t>
            </w:r>
          </w:p>
          <w:p w14:paraId="714FD4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45</w:t>
            </w:r>
          </w:p>
          <w:p w14:paraId="1E92857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54</w:t>
            </w:r>
          </w:p>
          <w:p w14:paraId="7617215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61</w:t>
            </w:r>
          </w:p>
          <w:p w14:paraId="7066CA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62</w:t>
            </w:r>
          </w:p>
          <w:p w14:paraId="327E8C9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64</w:t>
            </w:r>
          </w:p>
          <w:p w14:paraId="3BE525C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66</w:t>
            </w:r>
          </w:p>
          <w:p w14:paraId="60E7D6E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70</w:t>
            </w:r>
          </w:p>
          <w:p w14:paraId="392B526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78</w:t>
            </w:r>
          </w:p>
          <w:p w14:paraId="4E05ED8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79</w:t>
            </w:r>
          </w:p>
          <w:p w14:paraId="547603E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099</w:t>
            </w:r>
          </w:p>
          <w:p w14:paraId="4E81513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1248100</w:t>
            </w:r>
          </w:p>
          <w:p w14:paraId="5214CA8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07</w:t>
            </w:r>
          </w:p>
          <w:p w14:paraId="02AB3F7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09</w:t>
            </w:r>
          </w:p>
          <w:p w14:paraId="7EAE939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10</w:t>
            </w:r>
          </w:p>
          <w:p w14:paraId="0A600BA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11</w:t>
            </w:r>
          </w:p>
          <w:p w14:paraId="21AAE3E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22</w:t>
            </w:r>
          </w:p>
          <w:p w14:paraId="33F5C22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35</w:t>
            </w:r>
          </w:p>
          <w:p w14:paraId="7627071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36</w:t>
            </w:r>
          </w:p>
          <w:p w14:paraId="5248204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49</w:t>
            </w:r>
          </w:p>
          <w:p w14:paraId="340A0CE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53</w:t>
            </w:r>
          </w:p>
          <w:p w14:paraId="009D784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58</w:t>
            </w:r>
          </w:p>
          <w:p w14:paraId="341BC90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62</w:t>
            </w:r>
          </w:p>
          <w:p w14:paraId="28FCFDB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64</w:t>
            </w:r>
          </w:p>
          <w:p w14:paraId="0C9D725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65</w:t>
            </w:r>
          </w:p>
          <w:p w14:paraId="0F3744B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66</w:t>
            </w:r>
          </w:p>
          <w:p w14:paraId="5652D90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67</w:t>
            </w:r>
          </w:p>
          <w:p w14:paraId="435DF0B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70</w:t>
            </w:r>
          </w:p>
          <w:p w14:paraId="05E8CA5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78</w:t>
            </w:r>
          </w:p>
          <w:p w14:paraId="4EA648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84</w:t>
            </w:r>
          </w:p>
          <w:p w14:paraId="5C37ACB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89</w:t>
            </w:r>
          </w:p>
          <w:p w14:paraId="5EE8CE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95</w:t>
            </w:r>
          </w:p>
          <w:p w14:paraId="2446FA4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97</w:t>
            </w:r>
          </w:p>
          <w:p w14:paraId="51FCB10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198</w:t>
            </w:r>
          </w:p>
          <w:p w14:paraId="6620A36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12</w:t>
            </w:r>
          </w:p>
          <w:p w14:paraId="0D2966E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18</w:t>
            </w:r>
          </w:p>
          <w:p w14:paraId="085EA15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20</w:t>
            </w:r>
          </w:p>
          <w:p w14:paraId="31612BA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25</w:t>
            </w:r>
          </w:p>
          <w:p w14:paraId="77D468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28</w:t>
            </w:r>
          </w:p>
          <w:p w14:paraId="2AB437D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30</w:t>
            </w:r>
          </w:p>
          <w:p w14:paraId="5ECFD3C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32</w:t>
            </w:r>
          </w:p>
          <w:p w14:paraId="65FD5A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36</w:t>
            </w:r>
          </w:p>
          <w:p w14:paraId="43802AB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44</w:t>
            </w:r>
          </w:p>
          <w:p w14:paraId="26F3067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64</w:t>
            </w:r>
          </w:p>
          <w:p w14:paraId="544C039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69</w:t>
            </w:r>
          </w:p>
          <w:p w14:paraId="03324AB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84</w:t>
            </w:r>
          </w:p>
          <w:p w14:paraId="3B6A05C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87</w:t>
            </w:r>
          </w:p>
          <w:p w14:paraId="6D6DA52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289</w:t>
            </w:r>
          </w:p>
          <w:p w14:paraId="22668B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1248292</w:t>
            </w:r>
          </w:p>
          <w:p w14:paraId="52F1A4E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248300</w:t>
            </w:r>
          </w:p>
          <w:p w14:paraId="1B4F0AD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8974</w:t>
            </w:r>
          </w:p>
          <w:p w14:paraId="425F3E9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8979</w:t>
            </w:r>
          </w:p>
          <w:p w14:paraId="5AF1A71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8989</w:t>
            </w:r>
          </w:p>
          <w:p w14:paraId="03A4BF1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8995</w:t>
            </w:r>
          </w:p>
          <w:p w14:paraId="624431C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9001</w:t>
            </w:r>
          </w:p>
          <w:p w14:paraId="6D3721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9002</w:t>
            </w:r>
          </w:p>
          <w:p w14:paraId="7709FC8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9003</w:t>
            </w:r>
          </w:p>
          <w:p w14:paraId="552AC8F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9005</w:t>
            </w:r>
          </w:p>
          <w:p w14:paraId="656DD0C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09011</w:t>
            </w:r>
          </w:p>
          <w:p w14:paraId="40EE481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1386831</w:t>
            </w:r>
          </w:p>
          <w:p w14:paraId="10507B3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65711</w:t>
            </w:r>
          </w:p>
          <w:p w14:paraId="7A94A7A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65720</w:t>
            </w:r>
          </w:p>
          <w:p w14:paraId="33F193D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77</w:t>
            </w:r>
          </w:p>
          <w:p w14:paraId="55C203B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80</w:t>
            </w:r>
          </w:p>
          <w:p w14:paraId="0F153E1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82</w:t>
            </w:r>
          </w:p>
          <w:p w14:paraId="3CFB3A6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86</w:t>
            </w:r>
          </w:p>
          <w:p w14:paraId="0CFBDFD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88</w:t>
            </w:r>
          </w:p>
          <w:p w14:paraId="35C779A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93</w:t>
            </w:r>
          </w:p>
          <w:p w14:paraId="4092ABC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597</w:t>
            </w:r>
          </w:p>
          <w:p w14:paraId="55D495E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03</w:t>
            </w:r>
          </w:p>
          <w:p w14:paraId="5788C4D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04</w:t>
            </w:r>
          </w:p>
          <w:p w14:paraId="34F4763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06</w:t>
            </w:r>
          </w:p>
          <w:p w14:paraId="2167534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09</w:t>
            </w:r>
          </w:p>
          <w:p w14:paraId="13F3837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0</w:t>
            </w:r>
          </w:p>
          <w:p w14:paraId="00076BE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3</w:t>
            </w:r>
          </w:p>
          <w:p w14:paraId="37C390E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4</w:t>
            </w:r>
          </w:p>
          <w:p w14:paraId="649ABD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5</w:t>
            </w:r>
          </w:p>
          <w:p w14:paraId="1F6FEDF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7</w:t>
            </w:r>
          </w:p>
          <w:p w14:paraId="2409C33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8</w:t>
            </w:r>
          </w:p>
          <w:p w14:paraId="25924F8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679619</w:t>
            </w:r>
          </w:p>
          <w:p w14:paraId="790192E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04963</w:t>
            </w:r>
          </w:p>
          <w:p w14:paraId="4C6DB63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05007</w:t>
            </w:r>
          </w:p>
          <w:p w14:paraId="27F3E6B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05132</w:t>
            </w:r>
          </w:p>
          <w:p w14:paraId="52E6138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05232</w:t>
            </w:r>
          </w:p>
          <w:p w14:paraId="5F880C3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05392</w:t>
            </w:r>
          </w:p>
          <w:p w14:paraId="0149829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705396</w:t>
            </w:r>
          </w:p>
          <w:p w14:paraId="7C2357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24604</w:t>
            </w:r>
          </w:p>
          <w:p w14:paraId="72E0033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24605</w:t>
            </w:r>
          </w:p>
          <w:p w14:paraId="16E8523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24607</w:t>
            </w:r>
          </w:p>
          <w:p w14:paraId="69A5C2F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381</w:t>
            </w:r>
          </w:p>
          <w:p w14:paraId="1736760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399</w:t>
            </w:r>
          </w:p>
          <w:p w14:paraId="1F5A7F4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442</w:t>
            </w:r>
          </w:p>
          <w:p w14:paraId="6DD26C8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485</w:t>
            </w:r>
          </w:p>
          <w:p w14:paraId="3C99B8A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578</w:t>
            </w:r>
          </w:p>
          <w:p w14:paraId="704CC6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628</w:t>
            </w:r>
          </w:p>
          <w:p w14:paraId="4C6D465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700</w:t>
            </w:r>
          </w:p>
          <w:p w14:paraId="17312E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728</w:t>
            </w:r>
          </w:p>
          <w:p w14:paraId="54BFD7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730</w:t>
            </w:r>
          </w:p>
          <w:p w14:paraId="5EB5677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3785</w:t>
            </w:r>
          </w:p>
          <w:p w14:paraId="705037C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37</w:t>
            </w:r>
          </w:p>
          <w:p w14:paraId="5078691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42</w:t>
            </w:r>
          </w:p>
          <w:p w14:paraId="3664802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45</w:t>
            </w:r>
          </w:p>
          <w:p w14:paraId="489642F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46</w:t>
            </w:r>
          </w:p>
          <w:p w14:paraId="4794114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48</w:t>
            </w:r>
          </w:p>
          <w:p w14:paraId="16672A2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50</w:t>
            </w:r>
          </w:p>
          <w:p w14:paraId="0EC8185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055</w:t>
            </w:r>
          </w:p>
          <w:p w14:paraId="2D59BD9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175</w:t>
            </w:r>
          </w:p>
          <w:p w14:paraId="66CAD50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384</w:t>
            </w:r>
          </w:p>
          <w:p w14:paraId="0E5AFD2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764386</w:t>
            </w:r>
          </w:p>
          <w:p w14:paraId="53ADAC6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08</w:t>
            </w:r>
          </w:p>
          <w:p w14:paraId="48BD092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10</w:t>
            </w:r>
          </w:p>
          <w:p w14:paraId="1715B79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14</w:t>
            </w:r>
          </w:p>
          <w:p w14:paraId="37304D0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15</w:t>
            </w:r>
          </w:p>
          <w:p w14:paraId="5308027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20</w:t>
            </w:r>
          </w:p>
          <w:p w14:paraId="7552C7B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21</w:t>
            </w:r>
          </w:p>
          <w:p w14:paraId="03C5DFA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22</w:t>
            </w:r>
          </w:p>
          <w:p w14:paraId="5921C7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34</w:t>
            </w:r>
          </w:p>
          <w:p w14:paraId="7FEEB44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35</w:t>
            </w:r>
          </w:p>
          <w:p w14:paraId="038674D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43</w:t>
            </w:r>
          </w:p>
          <w:p w14:paraId="583D116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44</w:t>
            </w:r>
          </w:p>
          <w:p w14:paraId="39D095B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45</w:t>
            </w:r>
          </w:p>
          <w:p w14:paraId="120BB73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46</w:t>
            </w:r>
          </w:p>
          <w:p w14:paraId="6681766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13947</w:t>
            </w:r>
          </w:p>
          <w:p w14:paraId="0FA72B3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49</w:t>
            </w:r>
          </w:p>
          <w:p w14:paraId="1B3113B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50</w:t>
            </w:r>
          </w:p>
          <w:p w14:paraId="44CDA18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52</w:t>
            </w:r>
          </w:p>
          <w:p w14:paraId="1FB9A5C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56</w:t>
            </w:r>
          </w:p>
          <w:p w14:paraId="3019D44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57</w:t>
            </w:r>
          </w:p>
          <w:p w14:paraId="69F193D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58</w:t>
            </w:r>
          </w:p>
          <w:p w14:paraId="73C1761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59</w:t>
            </w:r>
          </w:p>
          <w:p w14:paraId="5FDC72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3969</w:t>
            </w:r>
          </w:p>
          <w:p w14:paraId="2721750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874</w:t>
            </w:r>
          </w:p>
          <w:p w14:paraId="4993C09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889</w:t>
            </w:r>
          </w:p>
          <w:p w14:paraId="4451723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893</w:t>
            </w:r>
          </w:p>
          <w:p w14:paraId="0398B69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19</w:t>
            </w:r>
          </w:p>
          <w:p w14:paraId="14A1F20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24</w:t>
            </w:r>
          </w:p>
          <w:p w14:paraId="23CE1C2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25</w:t>
            </w:r>
          </w:p>
          <w:p w14:paraId="351BE84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26</w:t>
            </w:r>
          </w:p>
          <w:p w14:paraId="0AABB8C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27</w:t>
            </w:r>
          </w:p>
          <w:p w14:paraId="78DC65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29</w:t>
            </w:r>
          </w:p>
          <w:p w14:paraId="3A3C924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37</w:t>
            </w:r>
          </w:p>
          <w:p w14:paraId="40C449E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43</w:t>
            </w:r>
          </w:p>
          <w:p w14:paraId="45538E1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48</w:t>
            </w:r>
          </w:p>
          <w:p w14:paraId="317ECF2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58</w:t>
            </w:r>
          </w:p>
          <w:p w14:paraId="68DE4AA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62</w:t>
            </w:r>
          </w:p>
          <w:p w14:paraId="32E3FFE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64</w:t>
            </w:r>
          </w:p>
          <w:p w14:paraId="6FDD231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65</w:t>
            </w:r>
          </w:p>
          <w:p w14:paraId="119767C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81</w:t>
            </w:r>
          </w:p>
          <w:p w14:paraId="7875B32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83</w:t>
            </w:r>
          </w:p>
          <w:p w14:paraId="5665F7C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89</w:t>
            </w:r>
          </w:p>
          <w:p w14:paraId="20DF00E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95</w:t>
            </w:r>
          </w:p>
          <w:p w14:paraId="2633856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19998</w:t>
            </w:r>
          </w:p>
          <w:p w14:paraId="21926DB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00</w:t>
            </w:r>
          </w:p>
          <w:p w14:paraId="09877AB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09</w:t>
            </w:r>
          </w:p>
          <w:p w14:paraId="2D7AAC2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14</w:t>
            </w:r>
          </w:p>
          <w:p w14:paraId="562AEB1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18</w:t>
            </w:r>
          </w:p>
          <w:p w14:paraId="4789E7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33</w:t>
            </w:r>
          </w:p>
          <w:p w14:paraId="1091C61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37</w:t>
            </w:r>
          </w:p>
          <w:p w14:paraId="4368EC9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48</w:t>
            </w:r>
          </w:p>
          <w:p w14:paraId="2B4867D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20054</w:t>
            </w:r>
          </w:p>
          <w:p w14:paraId="13C3A16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61</w:t>
            </w:r>
          </w:p>
          <w:p w14:paraId="5313DC8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63</w:t>
            </w:r>
          </w:p>
          <w:p w14:paraId="3BFF5D3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66</w:t>
            </w:r>
          </w:p>
          <w:p w14:paraId="4EA8CA3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81</w:t>
            </w:r>
          </w:p>
          <w:p w14:paraId="3C62B7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83</w:t>
            </w:r>
          </w:p>
          <w:p w14:paraId="3217952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86</w:t>
            </w:r>
          </w:p>
          <w:p w14:paraId="4DC2975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099</w:t>
            </w:r>
          </w:p>
          <w:p w14:paraId="3D33F29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11</w:t>
            </w:r>
          </w:p>
          <w:p w14:paraId="0CED6CF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13</w:t>
            </w:r>
          </w:p>
          <w:p w14:paraId="0B7ABDE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15</w:t>
            </w:r>
          </w:p>
          <w:p w14:paraId="7ED38C1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18</w:t>
            </w:r>
          </w:p>
          <w:p w14:paraId="14B284B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22</w:t>
            </w:r>
          </w:p>
          <w:p w14:paraId="1F9AD84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23</w:t>
            </w:r>
          </w:p>
          <w:p w14:paraId="12679CD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25</w:t>
            </w:r>
          </w:p>
          <w:p w14:paraId="2BF8D2C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27</w:t>
            </w:r>
          </w:p>
          <w:p w14:paraId="03BADA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128</w:t>
            </w:r>
          </w:p>
          <w:p w14:paraId="3262577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204</w:t>
            </w:r>
          </w:p>
          <w:p w14:paraId="01C319B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209</w:t>
            </w:r>
          </w:p>
          <w:p w14:paraId="34BD9FD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216</w:t>
            </w:r>
          </w:p>
          <w:p w14:paraId="69AA2E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226</w:t>
            </w:r>
          </w:p>
          <w:p w14:paraId="40B4F6D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251</w:t>
            </w:r>
          </w:p>
          <w:p w14:paraId="796DB12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259</w:t>
            </w:r>
          </w:p>
          <w:p w14:paraId="0032F1D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09</w:t>
            </w:r>
          </w:p>
          <w:p w14:paraId="3D74FE4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18</w:t>
            </w:r>
          </w:p>
          <w:p w14:paraId="4C4AD71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26</w:t>
            </w:r>
          </w:p>
          <w:p w14:paraId="6E2A363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33</w:t>
            </w:r>
          </w:p>
          <w:p w14:paraId="646DCF6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37</w:t>
            </w:r>
          </w:p>
          <w:p w14:paraId="63BAF8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45</w:t>
            </w:r>
          </w:p>
          <w:p w14:paraId="16E16AF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76</w:t>
            </w:r>
          </w:p>
          <w:p w14:paraId="60D1793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83</w:t>
            </w:r>
          </w:p>
          <w:p w14:paraId="5F2349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20396</w:t>
            </w:r>
          </w:p>
          <w:p w14:paraId="67C6D7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40</w:t>
            </w:r>
          </w:p>
          <w:p w14:paraId="52374EC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42</w:t>
            </w:r>
          </w:p>
          <w:p w14:paraId="2ED6CB1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43</w:t>
            </w:r>
          </w:p>
          <w:p w14:paraId="013A092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44</w:t>
            </w:r>
          </w:p>
          <w:p w14:paraId="2A7EB25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48</w:t>
            </w:r>
          </w:p>
          <w:p w14:paraId="598C161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39049</w:t>
            </w:r>
          </w:p>
          <w:p w14:paraId="6E38199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52</w:t>
            </w:r>
          </w:p>
          <w:p w14:paraId="793B15B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57</w:t>
            </w:r>
          </w:p>
          <w:p w14:paraId="6ABDE9F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58</w:t>
            </w:r>
          </w:p>
          <w:p w14:paraId="12C5C81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59</w:t>
            </w:r>
          </w:p>
          <w:p w14:paraId="489A74B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61</w:t>
            </w:r>
          </w:p>
          <w:p w14:paraId="687BB60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62</w:t>
            </w:r>
          </w:p>
          <w:p w14:paraId="6D03949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63</w:t>
            </w:r>
          </w:p>
          <w:p w14:paraId="3D695C5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64</w:t>
            </w:r>
          </w:p>
          <w:p w14:paraId="0E07976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67</w:t>
            </w:r>
          </w:p>
          <w:p w14:paraId="5448D7B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69</w:t>
            </w:r>
          </w:p>
          <w:p w14:paraId="098833E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72</w:t>
            </w:r>
          </w:p>
          <w:p w14:paraId="493C66D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75</w:t>
            </w:r>
          </w:p>
          <w:p w14:paraId="2D41D68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77</w:t>
            </w:r>
          </w:p>
          <w:p w14:paraId="51CF57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84</w:t>
            </w:r>
          </w:p>
          <w:p w14:paraId="1A55EF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85</w:t>
            </w:r>
          </w:p>
          <w:p w14:paraId="6DBFE49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87</w:t>
            </w:r>
          </w:p>
          <w:p w14:paraId="75B24BA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89</w:t>
            </w:r>
          </w:p>
          <w:p w14:paraId="540D1FC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91</w:t>
            </w:r>
          </w:p>
          <w:p w14:paraId="168A0F7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97</w:t>
            </w:r>
          </w:p>
          <w:p w14:paraId="497FCB6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98</w:t>
            </w:r>
          </w:p>
          <w:p w14:paraId="46AA13D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099</w:t>
            </w:r>
          </w:p>
          <w:p w14:paraId="05C8038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00</w:t>
            </w:r>
          </w:p>
          <w:p w14:paraId="653B7B5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06</w:t>
            </w:r>
          </w:p>
          <w:p w14:paraId="35F7FF7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07</w:t>
            </w:r>
          </w:p>
          <w:p w14:paraId="061054E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20</w:t>
            </w:r>
          </w:p>
          <w:p w14:paraId="3B96894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22</w:t>
            </w:r>
          </w:p>
          <w:p w14:paraId="191DFED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25</w:t>
            </w:r>
          </w:p>
          <w:p w14:paraId="2EC6CDA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26</w:t>
            </w:r>
          </w:p>
          <w:p w14:paraId="1BCC85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29</w:t>
            </w:r>
          </w:p>
          <w:p w14:paraId="1027161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31</w:t>
            </w:r>
          </w:p>
          <w:p w14:paraId="468831D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40</w:t>
            </w:r>
          </w:p>
          <w:p w14:paraId="71EE21F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41</w:t>
            </w:r>
          </w:p>
          <w:p w14:paraId="5799AE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42</w:t>
            </w:r>
          </w:p>
          <w:p w14:paraId="3DB7719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44</w:t>
            </w:r>
          </w:p>
          <w:p w14:paraId="418E20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48</w:t>
            </w:r>
          </w:p>
          <w:p w14:paraId="047AE1E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51</w:t>
            </w:r>
          </w:p>
          <w:p w14:paraId="793914E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39152</w:t>
            </w:r>
          </w:p>
          <w:p w14:paraId="1DE41F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56</w:t>
            </w:r>
          </w:p>
          <w:p w14:paraId="538A67B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61</w:t>
            </w:r>
          </w:p>
          <w:p w14:paraId="7FBA8D1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63</w:t>
            </w:r>
          </w:p>
          <w:p w14:paraId="32C34D2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66</w:t>
            </w:r>
          </w:p>
          <w:p w14:paraId="097381A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67</w:t>
            </w:r>
          </w:p>
          <w:p w14:paraId="2F4184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69</w:t>
            </w:r>
          </w:p>
          <w:p w14:paraId="7F8FF7C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71</w:t>
            </w:r>
          </w:p>
          <w:p w14:paraId="512232B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74</w:t>
            </w:r>
          </w:p>
          <w:p w14:paraId="280055A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76</w:t>
            </w:r>
          </w:p>
          <w:p w14:paraId="2FE2798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79</w:t>
            </w:r>
          </w:p>
          <w:p w14:paraId="1E5C06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83</w:t>
            </w:r>
          </w:p>
          <w:p w14:paraId="4B65F50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89</w:t>
            </w:r>
          </w:p>
          <w:p w14:paraId="2175804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90</w:t>
            </w:r>
          </w:p>
          <w:p w14:paraId="33C71E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198</w:t>
            </w:r>
          </w:p>
          <w:p w14:paraId="78DF694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00</w:t>
            </w:r>
          </w:p>
          <w:p w14:paraId="2DD6398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04</w:t>
            </w:r>
          </w:p>
          <w:p w14:paraId="0E6907F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09</w:t>
            </w:r>
          </w:p>
          <w:p w14:paraId="6E63837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11</w:t>
            </w:r>
          </w:p>
          <w:p w14:paraId="7AB76C4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14</w:t>
            </w:r>
          </w:p>
          <w:p w14:paraId="69C1F05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24</w:t>
            </w:r>
          </w:p>
          <w:p w14:paraId="502DAF3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25</w:t>
            </w:r>
          </w:p>
          <w:p w14:paraId="03A6BB2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27</w:t>
            </w:r>
          </w:p>
          <w:p w14:paraId="2E6589A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29</w:t>
            </w:r>
          </w:p>
          <w:p w14:paraId="085F7D8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31</w:t>
            </w:r>
          </w:p>
          <w:p w14:paraId="525F690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33</w:t>
            </w:r>
          </w:p>
          <w:p w14:paraId="314DFCB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35</w:t>
            </w:r>
          </w:p>
          <w:p w14:paraId="17E53FB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36</w:t>
            </w:r>
          </w:p>
          <w:p w14:paraId="50CA28A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37</w:t>
            </w:r>
          </w:p>
          <w:p w14:paraId="7686219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38</w:t>
            </w:r>
          </w:p>
          <w:p w14:paraId="12C4CF3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44</w:t>
            </w:r>
          </w:p>
          <w:p w14:paraId="234F486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49</w:t>
            </w:r>
          </w:p>
          <w:p w14:paraId="339876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52</w:t>
            </w:r>
          </w:p>
          <w:p w14:paraId="7B0013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53</w:t>
            </w:r>
          </w:p>
          <w:p w14:paraId="4D02EFD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55</w:t>
            </w:r>
          </w:p>
          <w:p w14:paraId="04B8CA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56</w:t>
            </w:r>
          </w:p>
          <w:p w14:paraId="4049DCD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57</w:t>
            </w:r>
          </w:p>
          <w:p w14:paraId="6CA9016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39258</w:t>
            </w:r>
          </w:p>
          <w:p w14:paraId="2AA8F26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61</w:t>
            </w:r>
          </w:p>
          <w:p w14:paraId="2E68A65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67</w:t>
            </w:r>
          </w:p>
          <w:p w14:paraId="7FC276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71</w:t>
            </w:r>
          </w:p>
          <w:p w14:paraId="6235DDC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72</w:t>
            </w:r>
          </w:p>
          <w:p w14:paraId="4789036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74</w:t>
            </w:r>
          </w:p>
          <w:p w14:paraId="6E54CC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75</w:t>
            </w:r>
          </w:p>
          <w:p w14:paraId="462BBB4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76</w:t>
            </w:r>
          </w:p>
          <w:p w14:paraId="16BCE73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77</w:t>
            </w:r>
          </w:p>
          <w:p w14:paraId="67FF00F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83</w:t>
            </w:r>
          </w:p>
          <w:p w14:paraId="3CD4273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84</w:t>
            </w:r>
          </w:p>
          <w:p w14:paraId="31F0767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86</w:t>
            </w:r>
          </w:p>
          <w:p w14:paraId="70FE84A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87</w:t>
            </w:r>
          </w:p>
          <w:p w14:paraId="6F3311E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89</w:t>
            </w:r>
          </w:p>
          <w:p w14:paraId="154340E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92</w:t>
            </w:r>
          </w:p>
          <w:p w14:paraId="501DEAB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96</w:t>
            </w:r>
          </w:p>
          <w:p w14:paraId="26C2073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299</w:t>
            </w:r>
          </w:p>
          <w:p w14:paraId="7C9B53D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301</w:t>
            </w:r>
          </w:p>
          <w:p w14:paraId="6DEC6C4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39302</w:t>
            </w:r>
          </w:p>
          <w:p w14:paraId="220275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893</w:t>
            </w:r>
          </w:p>
          <w:p w14:paraId="534F440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897</w:t>
            </w:r>
          </w:p>
          <w:p w14:paraId="22F2E31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04</w:t>
            </w:r>
          </w:p>
          <w:p w14:paraId="5AFEDBE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08</w:t>
            </w:r>
          </w:p>
          <w:p w14:paraId="7E47BC2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09</w:t>
            </w:r>
          </w:p>
          <w:p w14:paraId="210A390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0</w:t>
            </w:r>
          </w:p>
          <w:p w14:paraId="203B7E9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2</w:t>
            </w:r>
          </w:p>
          <w:p w14:paraId="2573482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3</w:t>
            </w:r>
          </w:p>
          <w:p w14:paraId="52A40B4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4</w:t>
            </w:r>
          </w:p>
          <w:p w14:paraId="7A52BB4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5</w:t>
            </w:r>
          </w:p>
          <w:p w14:paraId="52E85E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8</w:t>
            </w:r>
          </w:p>
          <w:p w14:paraId="377E332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19</w:t>
            </w:r>
          </w:p>
          <w:p w14:paraId="7F7C88F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20</w:t>
            </w:r>
          </w:p>
          <w:p w14:paraId="67A0A3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26</w:t>
            </w:r>
          </w:p>
          <w:p w14:paraId="18A1285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28</w:t>
            </w:r>
          </w:p>
          <w:p w14:paraId="7995DC3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31</w:t>
            </w:r>
          </w:p>
          <w:p w14:paraId="052DE37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32</w:t>
            </w:r>
          </w:p>
          <w:p w14:paraId="4C7B98E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34</w:t>
            </w:r>
          </w:p>
          <w:p w14:paraId="3CA5C5D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65935</w:t>
            </w:r>
          </w:p>
          <w:p w14:paraId="3EA470F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37</w:t>
            </w:r>
          </w:p>
          <w:p w14:paraId="458FCBF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40</w:t>
            </w:r>
          </w:p>
          <w:p w14:paraId="388FA63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41</w:t>
            </w:r>
          </w:p>
          <w:p w14:paraId="79E807E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43</w:t>
            </w:r>
          </w:p>
          <w:p w14:paraId="55853D0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45</w:t>
            </w:r>
          </w:p>
          <w:p w14:paraId="73823F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47</w:t>
            </w:r>
          </w:p>
          <w:p w14:paraId="66D79A8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51</w:t>
            </w:r>
          </w:p>
          <w:p w14:paraId="784F35A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54</w:t>
            </w:r>
          </w:p>
          <w:p w14:paraId="11CB46D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58</w:t>
            </w:r>
          </w:p>
          <w:p w14:paraId="3E69EFB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60</w:t>
            </w:r>
          </w:p>
          <w:p w14:paraId="011EF7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61</w:t>
            </w:r>
          </w:p>
          <w:p w14:paraId="1C0ED0C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65</w:t>
            </w:r>
          </w:p>
          <w:p w14:paraId="7F6B39D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67</w:t>
            </w:r>
          </w:p>
          <w:p w14:paraId="4F975F4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68</w:t>
            </w:r>
          </w:p>
          <w:p w14:paraId="7D304CB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77</w:t>
            </w:r>
          </w:p>
          <w:p w14:paraId="40FBDB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80</w:t>
            </w:r>
          </w:p>
          <w:p w14:paraId="191AE1A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81</w:t>
            </w:r>
          </w:p>
          <w:p w14:paraId="374F112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83</w:t>
            </w:r>
          </w:p>
          <w:p w14:paraId="6F52682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84</w:t>
            </w:r>
          </w:p>
          <w:p w14:paraId="477174B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85</w:t>
            </w:r>
          </w:p>
          <w:p w14:paraId="6698135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87</w:t>
            </w:r>
          </w:p>
          <w:p w14:paraId="732B79B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91</w:t>
            </w:r>
          </w:p>
          <w:p w14:paraId="65E8BA9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94</w:t>
            </w:r>
          </w:p>
          <w:p w14:paraId="2C4B28B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5995</w:t>
            </w:r>
          </w:p>
          <w:p w14:paraId="5A65E9F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00</w:t>
            </w:r>
          </w:p>
          <w:p w14:paraId="12CDA1B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07</w:t>
            </w:r>
          </w:p>
          <w:p w14:paraId="75C2B6E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08</w:t>
            </w:r>
          </w:p>
          <w:p w14:paraId="49EFEE0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09</w:t>
            </w:r>
          </w:p>
          <w:p w14:paraId="148B2CE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12</w:t>
            </w:r>
          </w:p>
          <w:p w14:paraId="3A457F4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17</w:t>
            </w:r>
          </w:p>
          <w:p w14:paraId="1730312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19</w:t>
            </w:r>
          </w:p>
          <w:p w14:paraId="2ED9F8F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24</w:t>
            </w:r>
          </w:p>
          <w:p w14:paraId="7B30C8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26</w:t>
            </w:r>
          </w:p>
          <w:p w14:paraId="1992C10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28</w:t>
            </w:r>
          </w:p>
          <w:p w14:paraId="2E04CBE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29</w:t>
            </w:r>
          </w:p>
          <w:p w14:paraId="090EBE3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31</w:t>
            </w:r>
          </w:p>
          <w:p w14:paraId="15A3723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866034</w:t>
            </w:r>
          </w:p>
          <w:p w14:paraId="3A623B1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36</w:t>
            </w:r>
          </w:p>
          <w:p w14:paraId="6582C72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37</w:t>
            </w:r>
          </w:p>
          <w:p w14:paraId="651E705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41</w:t>
            </w:r>
          </w:p>
          <w:p w14:paraId="5BC99A2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866046</w:t>
            </w:r>
          </w:p>
          <w:p w14:paraId="602B48A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098</w:t>
            </w:r>
          </w:p>
          <w:p w14:paraId="778FB00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099</w:t>
            </w:r>
          </w:p>
          <w:p w14:paraId="5E6193B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02</w:t>
            </w:r>
          </w:p>
          <w:p w14:paraId="606D189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07</w:t>
            </w:r>
          </w:p>
          <w:p w14:paraId="54563B4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12</w:t>
            </w:r>
          </w:p>
          <w:p w14:paraId="0B2C7FB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14</w:t>
            </w:r>
          </w:p>
          <w:p w14:paraId="452B509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16</w:t>
            </w:r>
          </w:p>
          <w:p w14:paraId="29BE850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18</w:t>
            </w:r>
          </w:p>
          <w:p w14:paraId="0D02E3F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25</w:t>
            </w:r>
          </w:p>
          <w:p w14:paraId="42EF727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26</w:t>
            </w:r>
          </w:p>
          <w:p w14:paraId="7705FD0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28</w:t>
            </w:r>
          </w:p>
          <w:p w14:paraId="3BC863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30</w:t>
            </w:r>
          </w:p>
          <w:p w14:paraId="119D6E9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33</w:t>
            </w:r>
          </w:p>
          <w:p w14:paraId="5FA7F82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35</w:t>
            </w:r>
          </w:p>
          <w:p w14:paraId="49E71E6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39</w:t>
            </w:r>
          </w:p>
          <w:p w14:paraId="4286E88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40</w:t>
            </w:r>
          </w:p>
          <w:p w14:paraId="4C9468D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41</w:t>
            </w:r>
          </w:p>
          <w:p w14:paraId="74864D4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43</w:t>
            </w:r>
          </w:p>
          <w:p w14:paraId="5F507D5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45</w:t>
            </w:r>
          </w:p>
          <w:p w14:paraId="2DE4F1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47</w:t>
            </w:r>
          </w:p>
          <w:p w14:paraId="4305609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49</w:t>
            </w:r>
          </w:p>
          <w:p w14:paraId="4057ED8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53</w:t>
            </w:r>
          </w:p>
          <w:p w14:paraId="084132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54</w:t>
            </w:r>
          </w:p>
          <w:p w14:paraId="4848E65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55</w:t>
            </w:r>
          </w:p>
          <w:p w14:paraId="2FB91E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56</w:t>
            </w:r>
          </w:p>
          <w:p w14:paraId="6BD3E33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58</w:t>
            </w:r>
          </w:p>
          <w:p w14:paraId="3AC1E4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59</w:t>
            </w:r>
          </w:p>
          <w:p w14:paraId="3B64B28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63</w:t>
            </w:r>
          </w:p>
          <w:p w14:paraId="21213D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66</w:t>
            </w:r>
          </w:p>
          <w:p w14:paraId="132F35E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67</w:t>
            </w:r>
          </w:p>
          <w:p w14:paraId="153371C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20173</w:t>
            </w:r>
          </w:p>
          <w:p w14:paraId="71A1969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17</w:t>
            </w:r>
          </w:p>
          <w:p w14:paraId="5F1C20B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EPI_ISL_949923</w:t>
            </w:r>
          </w:p>
          <w:p w14:paraId="5520B78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26</w:t>
            </w:r>
          </w:p>
          <w:p w14:paraId="632D406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29</w:t>
            </w:r>
          </w:p>
          <w:p w14:paraId="5A0BCBF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32</w:t>
            </w:r>
          </w:p>
          <w:p w14:paraId="119D815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34</w:t>
            </w:r>
          </w:p>
          <w:p w14:paraId="627733E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39</w:t>
            </w:r>
          </w:p>
          <w:p w14:paraId="120E19B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40</w:t>
            </w:r>
          </w:p>
          <w:p w14:paraId="41FCD57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43</w:t>
            </w:r>
          </w:p>
          <w:p w14:paraId="1B97517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45</w:t>
            </w:r>
          </w:p>
          <w:p w14:paraId="171C098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46</w:t>
            </w:r>
          </w:p>
          <w:p w14:paraId="29A68A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47</w:t>
            </w:r>
          </w:p>
          <w:p w14:paraId="750B519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49</w:t>
            </w:r>
          </w:p>
          <w:p w14:paraId="4E46F10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51</w:t>
            </w:r>
          </w:p>
          <w:p w14:paraId="1298FF6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54</w:t>
            </w:r>
          </w:p>
          <w:p w14:paraId="128A907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61</w:t>
            </w:r>
          </w:p>
          <w:p w14:paraId="68D5301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66</w:t>
            </w:r>
          </w:p>
          <w:p w14:paraId="55A212A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70</w:t>
            </w:r>
          </w:p>
          <w:p w14:paraId="45B1A0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49972</w:t>
            </w:r>
          </w:p>
          <w:p w14:paraId="4A672B9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43</w:t>
            </w:r>
          </w:p>
          <w:p w14:paraId="72FEFDB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45</w:t>
            </w:r>
          </w:p>
          <w:p w14:paraId="3B583D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46</w:t>
            </w:r>
          </w:p>
          <w:p w14:paraId="433B760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48</w:t>
            </w:r>
          </w:p>
          <w:p w14:paraId="5B2B6B9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50</w:t>
            </w:r>
          </w:p>
          <w:p w14:paraId="2BCB6E8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51</w:t>
            </w:r>
          </w:p>
          <w:p w14:paraId="365BEF6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53</w:t>
            </w:r>
          </w:p>
          <w:p w14:paraId="7FFB613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55</w:t>
            </w:r>
          </w:p>
          <w:p w14:paraId="69CE247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62</w:t>
            </w:r>
          </w:p>
          <w:p w14:paraId="245907C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64</w:t>
            </w:r>
          </w:p>
          <w:p w14:paraId="068B1E8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70</w:t>
            </w:r>
          </w:p>
          <w:p w14:paraId="58ECAD47" w14:textId="221EE95A" w:rsidR="006E7523" w:rsidRPr="00172F55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EPI_ISL_99787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32CE76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53F1/2021</w:t>
            </w:r>
          </w:p>
          <w:p w14:paraId="0CB619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43A/2021</w:t>
            </w:r>
          </w:p>
          <w:p w14:paraId="410BC72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449/2021</w:t>
            </w:r>
          </w:p>
          <w:p w14:paraId="7BE4B52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458/2021</w:t>
            </w:r>
          </w:p>
          <w:p w14:paraId="1007898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485/2021</w:t>
            </w:r>
          </w:p>
          <w:p w14:paraId="0C3364B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4B2/2021</w:t>
            </w:r>
          </w:p>
          <w:p w14:paraId="2AAACF0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4C1/2021</w:t>
            </w:r>
          </w:p>
          <w:p w14:paraId="75D58C5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50A/2021</w:t>
            </w:r>
          </w:p>
          <w:p w14:paraId="1C750FE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573/2021</w:t>
            </w:r>
          </w:p>
          <w:p w14:paraId="51EF591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5DD/2021</w:t>
            </w:r>
          </w:p>
          <w:p w14:paraId="6639E18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52/2021</w:t>
            </w:r>
          </w:p>
          <w:p w14:paraId="558EFDB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8F/2021</w:t>
            </w:r>
          </w:p>
          <w:p w14:paraId="69A9573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9E/2021</w:t>
            </w:r>
          </w:p>
          <w:p w14:paraId="20838FC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AD/2021</w:t>
            </w:r>
          </w:p>
          <w:p w14:paraId="722EB0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CB/2021</w:t>
            </w:r>
          </w:p>
          <w:p w14:paraId="043568E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F8/2021</w:t>
            </w:r>
          </w:p>
          <w:p w14:paraId="10072A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731/2021</w:t>
            </w:r>
          </w:p>
          <w:p w14:paraId="7E04F15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76E/2021</w:t>
            </w:r>
          </w:p>
          <w:p w14:paraId="1EAAD31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7F5/2021</w:t>
            </w:r>
          </w:p>
          <w:p w14:paraId="1A7126B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810/2021</w:t>
            </w:r>
          </w:p>
          <w:p w14:paraId="01E83DD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82F/2021</w:t>
            </w:r>
          </w:p>
          <w:p w14:paraId="4599FDE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83E/2021</w:t>
            </w:r>
          </w:p>
          <w:p w14:paraId="3FAE971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A92/2021</w:t>
            </w:r>
          </w:p>
          <w:p w14:paraId="27E6DD6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B26/2021</w:t>
            </w:r>
          </w:p>
          <w:p w14:paraId="5EC81A3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B44/2021</w:t>
            </w:r>
          </w:p>
          <w:p w14:paraId="3DA2CE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B80/2021</w:t>
            </w:r>
          </w:p>
          <w:p w14:paraId="29E577D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F89/2020</w:t>
            </w:r>
          </w:p>
          <w:p w14:paraId="6333C20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119/2020</w:t>
            </w:r>
          </w:p>
          <w:p w14:paraId="53A8877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164/2020</w:t>
            </w:r>
          </w:p>
          <w:p w14:paraId="036123F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182/2020</w:t>
            </w:r>
          </w:p>
          <w:p w14:paraId="40AE794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1BF/2020</w:t>
            </w:r>
          </w:p>
          <w:p w14:paraId="006E6C0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29E/2020</w:t>
            </w:r>
          </w:p>
          <w:p w14:paraId="273267D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E58/2021</w:t>
            </w:r>
          </w:p>
          <w:p w14:paraId="53C55D4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E76/2021</w:t>
            </w:r>
          </w:p>
          <w:p w14:paraId="5598FD9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7E85/2021</w:t>
            </w:r>
          </w:p>
          <w:p w14:paraId="69449AC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1C7/2021</w:t>
            </w:r>
          </w:p>
          <w:p w14:paraId="07F3F0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482/2021</w:t>
            </w:r>
          </w:p>
          <w:p w14:paraId="344D48C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59E/2021</w:t>
            </w:r>
          </w:p>
          <w:p w14:paraId="13ED4E7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6C8/2021</w:t>
            </w:r>
          </w:p>
          <w:p w14:paraId="11E7D4B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947/2021</w:t>
            </w:r>
          </w:p>
          <w:p w14:paraId="05D948A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A71/2021</w:t>
            </w:r>
          </w:p>
          <w:p w14:paraId="7BC4068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AAE/2021</w:t>
            </w:r>
          </w:p>
          <w:p w14:paraId="2A3B522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ADB/2021</w:t>
            </w:r>
          </w:p>
          <w:p w14:paraId="40CC0F7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D10/2021</w:t>
            </w:r>
          </w:p>
          <w:p w14:paraId="6F7A2BE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2F1/2021</w:t>
            </w:r>
          </w:p>
          <w:p w14:paraId="3CF26D4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7D4/2021</w:t>
            </w:r>
          </w:p>
          <w:p w14:paraId="3B56C6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956/2021</w:t>
            </w:r>
          </w:p>
          <w:p w14:paraId="0B13E06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A62/2021</w:t>
            </w:r>
          </w:p>
          <w:p w14:paraId="1493FCA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A9F/2021</w:t>
            </w:r>
          </w:p>
          <w:p w14:paraId="0C4F449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BAB/2021</w:t>
            </w:r>
          </w:p>
          <w:p w14:paraId="5808279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5A2/2021</w:t>
            </w:r>
          </w:p>
          <w:p w14:paraId="4BE446B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FA/2020</w:t>
            </w:r>
          </w:p>
          <w:p w14:paraId="0F79B9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706/2020</w:t>
            </w:r>
          </w:p>
          <w:p w14:paraId="4BCAF6A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CE9/2020</w:t>
            </w:r>
          </w:p>
          <w:p w14:paraId="4465CBD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064/2021</w:t>
            </w:r>
          </w:p>
          <w:p w14:paraId="10491EF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152/2021</w:t>
            </w:r>
          </w:p>
          <w:p w14:paraId="6036B8B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204/2021</w:t>
            </w:r>
          </w:p>
          <w:p w14:paraId="2E59E28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486/2021</w:t>
            </w:r>
          </w:p>
          <w:p w14:paraId="49554E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4D1/2021</w:t>
            </w:r>
          </w:p>
          <w:p w14:paraId="68BB34E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565/2021</w:t>
            </w:r>
          </w:p>
          <w:p w14:paraId="70E9663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5FC/2021</w:t>
            </w:r>
          </w:p>
          <w:p w14:paraId="4504610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626/2021</w:t>
            </w:r>
          </w:p>
          <w:p w14:paraId="540BBB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B81/2021</w:t>
            </w:r>
          </w:p>
          <w:p w14:paraId="6113328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D03/2021</w:t>
            </w:r>
          </w:p>
          <w:p w14:paraId="3885E18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D21/2021</w:t>
            </w:r>
          </w:p>
          <w:p w14:paraId="032996E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D4F/2021</w:t>
            </w:r>
          </w:p>
          <w:p w14:paraId="6D8F628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D9A/2021</w:t>
            </w:r>
          </w:p>
          <w:p w14:paraId="30C4A95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E00/2021</w:t>
            </w:r>
          </w:p>
          <w:p w14:paraId="03A26C8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EE2/2021</w:t>
            </w:r>
          </w:p>
          <w:p w14:paraId="0929D6F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EF1/2021</w:t>
            </w:r>
          </w:p>
          <w:p w14:paraId="2528F23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607/2021</w:t>
            </w:r>
          </w:p>
          <w:p w14:paraId="2EDFEC3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56BC/2021</w:t>
            </w:r>
          </w:p>
          <w:p w14:paraId="5F75A6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9D1/2021</w:t>
            </w:r>
          </w:p>
          <w:p w14:paraId="3F727FD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A1A/2021</w:t>
            </w:r>
          </w:p>
          <w:p w14:paraId="269F957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A29/2021</w:t>
            </w:r>
          </w:p>
          <w:p w14:paraId="5335530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A38/2021</w:t>
            </w:r>
          </w:p>
          <w:p w14:paraId="3FBE8C0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C6/2021</w:t>
            </w:r>
          </w:p>
          <w:p w14:paraId="0C0FD97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062/2021</w:t>
            </w:r>
          </w:p>
          <w:p w14:paraId="5717798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080/2021</w:t>
            </w:r>
          </w:p>
          <w:p w14:paraId="3A9E508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396/2021</w:t>
            </w:r>
          </w:p>
          <w:p w14:paraId="66849AD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3F0/2021</w:t>
            </w:r>
          </w:p>
          <w:p w14:paraId="0834383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6AC/2021</w:t>
            </w:r>
          </w:p>
          <w:p w14:paraId="565D6C3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2E/2021</w:t>
            </w:r>
          </w:p>
          <w:p w14:paraId="590DA32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79/2021</w:t>
            </w:r>
          </w:p>
          <w:p w14:paraId="7B3988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88/2021</w:t>
            </w:r>
          </w:p>
          <w:p w14:paraId="692370F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97/2021</w:t>
            </w:r>
          </w:p>
          <w:p w14:paraId="0FB1B56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D3/2021</w:t>
            </w:r>
          </w:p>
          <w:p w14:paraId="2F8A26E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994/2021</w:t>
            </w:r>
          </w:p>
          <w:p w14:paraId="62038C5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AA0/2021</w:t>
            </w:r>
          </w:p>
          <w:p w14:paraId="3D2BBB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BCB/2021</w:t>
            </w:r>
          </w:p>
          <w:p w14:paraId="51BE313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CAA/2021</w:t>
            </w:r>
          </w:p>
          <w:p w14:paraId="0872476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D89/2021</w:t>
            </w:r>
          </w:p>
          <w:p w14:paraId="2329CDA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E2C/2021</w:t>
            </w:r>
          </w:p>
          <w:p w14:paraId="15C4337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E59/2021</w:t>
            </w:r>
          </w:p>
          <w:p w14:paraId="22F789B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25C/2021</w:t>
            </w:r>
          </w:p>
          <w:p w14:paraId="0D6A11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3A4/2021</w:t>
            </w:r>
          </w:p>
          <w:p w14:paraId="393CE8F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3C2/2021</w:t>
            </w:r>
          </w:p>
          <w:p w14:paraId="70C2FC3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483/2021</w:t>
            </w:r>
          </w:p>
          <w:p w14:paraId="0353913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4FC/2021</w:t>
            </w:r>
          </w:p>
          <w:p w14:paraId="37F5E75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D5/2021</w:t>
            </w:r>
          </w:p>
          <w:p w14:paraId="6FB87C3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8D2/2021</w:t>
            </w:r>
          </w:p>
          <w:p w14:paraId="138381F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957/2021</w:t>
            </w:r>
          </w:p>
          <w:p w14:paraId="371D849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9B1/2021</w:t>
            </w:r>
          </w:p>
          <w:p w14:paraId="0275A1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BF7/2021</w:t>
            </w:r>
          </w:p>
          <w:p w14:paraId="75CE02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033/2021</w:t>
            </w:r>
          </w:p>
          <w:p w14:paraId="7B385E7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2A6/2021</w:t>
            </w:r>
          </w:p>
          <w:p w14:paraId="3C8CBB4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419/2021</w:t>
            </w:r>
          </w:p>
          <w:p w14:paraId="7DFA11C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516/2021</w:t>
            </w:r>
          </w:p>
          <w:p w14:paraId="7D88B7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87E3/2021</w:t>
            </w:r>
          </w:p>
          <w:p w14:paraId="00F4193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B9C/2021</w:t>
            </w:r>
          </w:p>
          <w:p w14:paraId="2F7929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D50/2020</w:t>
            </w:r>
          </w:p>
          <w:p w14:paraId="563911E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3C6/2020</w:t>
            </w:r>
          </w:p>
          <w:p w14:paraId="666F9A9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AFE/2021</w:t>
            </w:r>
          </w:p>
          <w:p w14:paraId="6289D39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BDD/2021</w:t>
            </w:r>
          </w:p>
          <w:p w14:paraId="5C88228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C52/2021</w:t>
            </w:r>
          </w:p>
          <w:p w14:paraId="6DA2400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C61/2021</w:t>
            </w:r>
          </w:p>
          <w:p w14:paraId="047E5C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C70/2021</w:t>
            </w:r>
          </w:p>
          <w:p w14:paraId="7EBBEB3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CAD/2020</w:t>
            </w:r>
          </w:p>
          <w:p w14:paraId="0A3C3BC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D9B/2021</w:t>
            </w:r>
          </w:p>
          <w:p w14:paraId="43CF33F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109/2020</w:t>
            </w:r>
          </w:p>
          <w:p w14:paraId="7F09544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129/2020</w:t>
            </w:r>
          </w:p>
          <w:p w14:paraId="23F442C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3E7/2020</w:t>
            </w:r>
          </w:p>
          <w:p w14:paraId="6CB28B4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7CD/2020</w:t>
            </w:r>
          </w:p>
          <w:p w14:paraId="189726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806/2020</w:t>
            </w:r>
          </w:p>
          <w:p w14:paraId="79A602B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824/2020</w:t>
            </w:r>
          </w:p>
          <w:p w14:paraId="70C2E1A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8AC/2020</w:t>
            </w:r>
          </w:p>
          <w:p w14:paraId="7F5870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8CA/2020</w:t>
            </w:r>
          </w:p>
          <w:p w14:paraId="7EE0E9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94F/2020</w:t>
            </w:r>
          </w:p>
          <w:p w14:paraId="1575DE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9A9/2020</w:t>
            </w:r>
          </w:p>
          <w:p w14:paraId="65D263F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AC4/2020</w:t>
            </w:r>
          </w:p>
          <w:p w14:paraId="5351DC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AE2/2020</w:t>
            </w:r>
          </w:p>
          <w:p w14:paraId="0693C85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B3A/2020</w:t>
            </w:r>
          </w:p>
          <w:p w14:paraId="6E7A275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BA3/2020</w:t>
            </w:r>
          </w:p>
          <w:p w14:paraId="5F4538F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BC1/2020</w:t>
            </w:r>
          </w:p>
          <w:p w14:paraId="7DA6F9E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C19/2020</w:t>
            </w:r>
          </w:p>
          <w:p w14:paraId="09CEDAA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C28/2020</w:t>
            </w:r>
          </w:p>
          <w:p w14:paraId="5FA725B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C55/2020</w:t>
            </w:r>
          </w:p>
          <w:p w14:paraId="2A5DB5C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CCE/2020</w:t>
            </w:r>
          </w:p>
          <w:p w14:paraId="6813F2F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D25/2020</w:t>
            </w:r>
          </w:p>
          <w:p w14:paraId="605C5C0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D34/2020</w:t>
            </w:r>
          </w:p>
          <w:p w14:paraId="5244174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D16/2020</w:t>
            </w:r>
          </w:p>
          <w:p w14:paraId="193E776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F5C/2020</w:t>
            </w:r>
          </w:p>
          <w:p w14:paraId="0C779E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E6E/2020</w:t>
            </w:r>
          </w:p>
          <w:p w14:paraId="6407BC6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DF8/2020</w:t>
            </w:r>
          </w:p>
          <w:p w14:paraId="17D2E46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0EE6/2020</w:t>
            </w:r>
          </w:p>
          <w:p w14:paraId="109207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0F3E/2020</w:t>
            </w:r>
          </w:p>
          <w:p w14:paraId="4D4449B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0A3/2020</w:t>
            </w:r>
          </w:p>
          <w:p w14:paraId="4FCD575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0C1/2020</w:t>
            </w:r>
          </w:p>
          <w:p w14:paraId="139D48C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35F/2020</w:t>
            </w:r>
          </w:p>
          <w:p w14:paraId="13FCCFE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92/2020</w:t>
            </w:r>
          </w:p>
          <w:p w14:paraId="64C0CF2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A1/2020</w:t>
            </w:r>
          </w:p>
          <w:p w14:paraId="53D8A74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43E/2020</w:t>
            </w:r>
          </w:p>
          <w:p w14:paraId="3996E00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8BA/2020</w:t>
            </w:r>
          </w:p>
          <w:p w14:paraId="6C1E63E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832/2020</w:t>
            </w:r>
          </w:p>
          <w:p w14:paraId="64ECA26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920/2020</w:t>
            </w:r>
          </w:p>
          <w:p w14:paraId="651F873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735/2020</w:t>
            </w:r>
          </w:p>
          <w:p w14:paraId="0593002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ED/2020</w:t>
            </w:r>
          </w:p>
          <w:p w14:paraId="7378BFD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814/2020</w:t>
            </w:r>
          </w:p>
          <w:p w14:paraId="7A646A6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65/2020</w:t>
            </w:r>
          </w:p>
          <w:p w14:paraId="7951EBF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5FF/2020</w:t>
            </w:r>
          </w:p>
          <w:p w14:paraId="56D676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5D1/2020</w:t>
            </w:r>
          </w:p>
          <w:p w14:paraId="7C7E1B7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762/2020</w:t>
            </w:r>
          </w:p>
          <w:p w14:paraId="0CF0716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780/2020</w:t>
            </w:r>
          </w:p>
          <w:p w14:paraId="7F3B803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86F/2020</w:t>
            </w:r>
          </w:p>
          <w:p w14:paraId="28B2AB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89C/2020</w:t>
            </w:r>
          </w:p>
          <w:p w14:paraId="695FA39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AB4/2020</w:t>
            </w:r>
          </w:p>
          <w:p w14:paraId="1514AC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83/2020</w:t>
            </w:r>
          </w:p>
          <w:p w14:paraId="551E3B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CF/2020</w:t>
            </w:r>
          </w:p>
          <w:p w14:paraId="03CA441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AF0/2020</w:t>
            </w:r>
          </w:p>
          <w:p w14:paraId="01A419E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1A/2020</w:t>
            </w:r>
          </w:p>
          <w:p w14:paraId="0F83699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647/2020</w:t>
            </w:r>
          </w:p>
          <w:p w14:paraId="3F75E30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9F3/2020</w:t>
            </w:r>
          </w:p>
          <w:p w14:paraId="289352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A0F/2020</w:t>
            </w:r>
          </w:p>
          <w:p w14:paraId="36D00D0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B57/2020</w:t>
            </w:r>
          </w:p>
          <w:p w14:paraId="669199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B66/2020</w:t>
            </w:r>
          </w:p>
          <w:p w14:paraId="7AC5D4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B93/2020</w:t>
            </w:r>
          </w:p>
          <w:p w14:paraId="126569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D9D/2020</w:t>
            </w:r>
          </w:p>
          <w:p w14:paraId="5789EE3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DAC/2020</w:t>
            </w:r>
          </w:p>
          <w:p w14:paraId="61854E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E6D/2020</w:t>
            </w:r>
          </w:p>
          <w:p w14:paraId="522B55F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E7C/2020</w:t>
            </w:r>
          </w:p>
          <w:p w14:paraId="638D0D3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E8B/2020</w:t>
            </w:r>
          </w:p>
          <w:p w14:paraId="3540CA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E9A/2020</w:t>
            </w:r>
          </w:p>
          <w:p w14:paraId="11B1E44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1EA9/2020</w:t>
            </w:r>
          </w:p>
          <w:p w14:paraId="709074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ED6/2020</w:t>
            </w:r>
          </w:p>
          <w:p w14:paraId="70D24F7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EE5/2020</w:t>
            </w:r>
          </w:p>
          <w:p w14:paraId="4F3FFA9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F00/2020</w:t>
            </w:r>
          </w:p>
          <w:p w14:paraId="647E96F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F4C/2020</w:t>
            </w:r>
          </w:p>
          <w:p w14:paraId="6772E04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F5B/2020</w:t>
            </w:r>
          </w:p>
          <w:p w14:paraId="3D127CA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F6A/2020</w:t>
            </w:r>
          </w:p>
          <w:p w14:paraId="0945C8E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1F79/2020</w:t>
            </w:r>
          </w:p>
          <w:p w14:paraId="5537EC8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02A/2020</w:t>
            </w:r>
          </w:p>
          <w:p w14:paraId="5D7AB96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206/2020</w:t>
            </w:r>
          </w:p>
          <w:p w14:paraId="4826CE7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172/2020</w:t>
            </w:r>
          </w:p>
          <w:p w14:paraId="13CBEB0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400/2020</w:t>
            </w:r>
          </w:p>
          <w:p w14:paraId="1105053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F69/2020</w:t>
            </w:r>
          </w:p>
          <w:p w14:paraId="08A5473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28E/2020</w:t>
            </w:r>
          </w:p>
          <w:p w14:paraId="47A948E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488/2020</w:t>
            </w:r>
          </w:p>
          <w:p w14:paraId="445F2D9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233/2020</w:t>
            </w:r>
          </w:p>
          <w:p w14:paraId="1265125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2F7/2020</w:t>
            </w:r>
          </w:p>
          <w:p w14:paraId="4A7D393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1CC/2020</w:t>
            </w:r>
          </w:p>
          <w:p w14:paraId="4108FA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4F1/2020</w:t>
            </w:r>
          </w:p>
          <w:p w14:paraId="1074579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260/2020</w:t>
            </w:r>
          </w:p>
          <w:p w14:paraId="5A51117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ED5/2020</w:t>
            </w:r>
          </w:p>
          <w:p w14:paraId="7319269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41F/2020</w:t>
            </w:r>
          </w:p>
          <w:p w14:paraId="26E9D5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576/2020</w:t>
            </w:r>
          </w:p>
          <w:p w14:paraId="73BA2CC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056/2020</w:t>
            </w:r>
          </w:p>
          <w:p w14:paraId="4855663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673/2020</w:t>
            </w:r>
          </w:p>
          <w:p w14:paraId="0F3F89E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619/2020</w:t>
            </w:r>
          </w:p>
          <w:p w14:paraId="139B0E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6DD/2020</w:t>
            </w:r>
          </w:p>
          <w:p w14:paraId="3E7BE6A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F0F/2020</w:t>
            </w:r>
          </w:p>
          <w:p w14:paraId="324D979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655/2020</w:t>
            </w:r>
          </w:p>
          <w:p w14:paraId="65BDA21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628/2020</w:t>
            </w:r>
          </w:p>
          <w:p w14:paraId="37015B6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691/2020</w:t>
            </w:r>
          </w:p>
          <w:p w14:paraId="4A1D281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FA5/2020</w:t>
            </w:r>
          </w:p>
          <w:p w14:paraId="5B9886E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047/2020</w:t>
            </w:r>
          </w:p>
          <w:p w14:paraId="057BFF6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87D/2020</w:t>
            </w:r>
          </w:p>
          <w:p w14:paraId="0101975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831/2020</w:t>
            </w:r>
          </w:p>
          <w:p w14:paraId="3518A42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716/2020</w:t>
            </w:r>
          </w:p>
          <w:p w14:paraId="0D5F209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A86/2020</w:t>
            </w:r>
          </w:p>
          <w:p w14:paraId="15717EA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28AA/2020</w:t>
            </w:r>
          </w:p>
          <w:p w14:paraId="3E14CDA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B38/2020</w:t>
            </w:r>
          </w:p>
          <w:p w14:paraId="3F22875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075/2020</w:t>
            </w:r>
          </w:p>
          <w:p w14:paraId="2AAE62D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B74/2020</w:t>
            </w:r>
          </w:p>
          <w:p w14:paraId="7F132E0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989/2020</w:t>
            </w:r>
          </w:p>
          <w:p w14:paraId="1DD9541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0A2/2020</w:t>
            </w:r>
          </w:p>
          <w:p w14:paraId="357B4A3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F78/2020</w:t>
            </w:r>
          </w:p>
          <w:p w14:paraId="55DB471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B56/2020</w:t>
            </w:r>
          </w:p>
          <w:p w14:paraId="584259A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BB0/2020</w:t>
            </w:r>
          </w:p>
          <w:p w14:paraId="047532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083/2020</w:t>
            </w:r>
          </w:p>
          <w:p w14:paraId="1F0D2D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910/2020</w:t>
            </w:r>
          </w:p>
          <w:p w14:paraId="57A11E9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BCF/2020</w:t>
            </w:r>
          </w:p>
          <w:p w14:paraId="5B1EE8F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93E/2020</w:t>
            </w:r>
          </w:p>
          <w:p w14:paraId="4BDBED0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C62/2020</w:t>
            </w:r>
          </w:p>
          <w:p w14:paraId="4F1FE5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CDB/2020</w:t>
            </w:r>
          </w:p>
          <w:p w14:paraId="15AE8B0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AA4/2020</w:t>
            </w:r>
          </w:p>
          <w:p w14:paraId="64197E5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CEA/2020</w:t>
            </w:r>
          </w:p>
          <w:p w14:paraId="41118D4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074/2020</w:t>
            </w:r>
          </w:p>
          <w:p w14:paraId="5966A2C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97A/2020</w:t>
            </w:r>
          </w:p>
          <w:p w14:paraId="51809E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0CF/2020</w:t>
            </w:r>
          </w:p>
          <w:p w14:paraId="4E5C537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901/2020</w:t>
            </w:r>
          </w:p>
          <w:p w14:paraId="46F9DBE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2C9/2020</w:t>
            </w:r>
          </w:p>
          <w:p w14:paraId="7A75520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0FC/2020</w:t>
            </w:r>
          </w:p>
          <w:p w14:paraId="01D8CA1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C17/2020</w:t>
            </w:r>
          </w:p>
          <w:p w14:paraId="74CD65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EE4/2020</w:t>
            </w:r>
          </w:p>
          <w:p w14:paraId="06AB04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A1D/2020</w:t>
            </w:r>
          </w:p>
          <w:p w14:paraId="69C79DE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BA1/2020</w:t>
            </w:r>
          </w:p>
          <w:p w14:paraId="2A0244D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241/2020</w:t>
            </w:r>
          </w:p>
          <w:p w14:paraId="3417F1B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94D/2020</w:t>
            </w:r>
          </w:p>
          <w:p w14:paraId="15A05B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2E7/2020</w:t>
            </w:r>
          </w:p>
          <w:p w14:paraId="43D2320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214/2020</w:t>
            </w:r>
          </w:p>
          <w:p w14:paraId="71D61FB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89B/2020</w:t>
            </w:r>
          </w:p>
          <w:p w14:paraId="3E8C96C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2D14/2021</w:t>
            </w:r>
          </w:p>
          <w:p w14:paraId="32808F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34E/2020</w:t>
            </w:r>
          </w:p>
          <w:p w14:paraId="090D36F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35D/2020</w:t>
            </w:r>
          </w:p>
          <w:p w14:paraId="5B01FD3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4F0/2021</w:t>
            </w:r>
          </w:p>
          <w:p w14:paraId="765CFBC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566/2021</w:t>
            </w:r>
          </w:p>
          <w:p w14:paraId="6832F8D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3575/2021</w:t>
            </w:r>
          </w:p>
          <w:p w14:paraId="06817FA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5B1/2021</w:t>
            </w:r>
          </w:p>
          <w:p w14:paraId="310B66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09/2021</w:t>
            </w:r>
          </w:p>
          <w:p w14:paraId="1D6D58C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18/2021</w:t>
            </w:r>
          </w:p>
          <w:p w14:paraId="06F4854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27/2021</w:t>
            </w:r>
          </w:p>
          <w:p w14:paraId="6DAA596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54/2021</w:t>
            </w:r>
          </w:p>
          <w:p w14:paraId="3B347F0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63/2021</w:t>
            </w:r>
          </w:p>
          <w:p w14:paraId="67F971B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681/2020</w:t>
            </w:r>
          </w:p>
          <w:p w14:paraId="678CCC0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715/2020</w:t>
            </w:r>
          </w:p>
          <w:p w14:paraId="1F7C121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760/2020</w:t>
            </w:r>
          </w:p>
          <w:p w14:paraId="75CFE01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78E/2020</w:t>
            </w:r>
          </w:p>
          <w:p w14:paraId="42D5A2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7BB/2021</w:t>
            </w:r>
          </w:p>
          <w:p w14:paraId="18D5A22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7E8/2021</w:t>
            </w:r>
          </w:p>
          <w:p w14:paraId="56BB3A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821/2021</w:t>
            </w:r>
          </w:p>
          <w:p w14:paraId="67AF6DF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8D6/2020</w:t>
            </w:r>
          </w:p>
          <w:p w14:paraId="501AD47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8E5/2021</w:t>
            </w:r>
          </w:p>
          <w:p w14:paraId="30554EA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93D/2021</w:t>
            </w:r>
          </w:p>
          <w:p w14:paraId="53B7B88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95B/2021</w:t>
            </w:r>
          </w:p>
          <w:p w14:paraId="4A2E2A8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979/2021</w:t>
            </w:r>
          </w:p>
          <w:p w14:paraId="6821FB3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9E2/2021</w:t>
            </w:r>
          </w:p>
          <w:p w14:paraId="7AB06BF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9F1/2021</w:t>
            </w:r>
          </w:p>
          <w:p w14:paraId="5D29BE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A1C/2021</w:t>
            </w:r>
          </w:p>
          <w:p w14:paraId="256C562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A2B/2021</w:t>
            </w:r>
          </w:p>
          <w:p w14:paraId="483306A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EE3/2020</w:t>
            </w:r>
          </w:p>
          <w:p w14:paraId="68938D6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3EF2/2020</w:t>
            </w:r>
          </w:p>
          <w:p w14:paraId="7FA5C7D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019/2021</w:t>
            </w:r>
          </w:p>
          <w:p w14:paraId="15EF9DB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073/2021</w:t>
            </w:r>
          </w:p>
          <w:p w14:paraId="2482CBB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0BF/2021</w:t>
            </w:r>
          </w:p>
          <w:p w14:paraId="48CD77C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0DD/2021</w:t>
            </w:r>
          </w:p>
          <w:p w14:paraId="0D7900C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116/2021</w:t>
            </w:r>
          </w:p>
          <w:p w14:paraId="761EE8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134/2021</w:t>
            </w:r>
          </w:p>
          <w:p w14:paraId="1AD5972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1F8/2021</w:t>
            </w:r>
          </w:p>
          <w:p w14:paraId="0F1574B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213/2021</w:t>
            </w:r>
          </w:p>
          <w:p w14:paraId="452A478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222/2021</w:t>
            </w:r>
          </w:p>
          <w:p w14:paraId="0206B36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25F/2021</w:t>
            </w:r>
          </w:p>
          <w:p w14:paraId="561C3F9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29B/2021</w:t>
            </w:r>
          </w:p>
          <w:p w14:paraId="14C07C4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2C8/2021</w:t>
            </w:r>
          </w:p>
          <w:p w14:paraId="376C299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42D7/2021</w:t>
            </w:r>
          </w:p>
          <w:p w14:paraId="4B83C35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32F/2021</w:t>
            </w:r>
          </w:p>
          <w:p w14:paraId="18E8EF3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37A/2021</w:t>
            </w:r>
          </w:p>
          <w:p w14:paraId="3B2ED7D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398/2021</w:t>
            </w:r>
          </w:p>
          <w:p w14:paraId="0F1A52E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3D4/2021</w:t>
            </w:r>
          </w:p>
          <w:p w14:paraId="7FEB49E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3E3/2021</w:t>
            </w:r>
          </w:p>
          <w:p w14:paraId="007FD30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547/2021</w:t>
            </w:r>
          </w:p>
          <w:p w14:paraId="42D07E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583/2021</w:t>
            </w:r>
          </w:p>
          <w:p w14:paraId="538C1A5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6F9/2021</w:t>
            </w:r>
          </w:p>
          <w:p w14:paraId="40DC34A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714/2021</w:t>
            </w:r>
          </w:p>
          <w:p w14:paraId="5ADCE6D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750/2021</w:t>
            </w:r>
          </w:p>
          <w:p w14:paraId="679005A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7AB/2021</w:t>
            </w:r>
          </w:p>
          <w:p w14:paraId="1B3642D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802/2021</w:t>
            </w:r>
          </w:p>
          <w:p w14:paraId="0BB01F0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811/2021</w:t>
            </w:r>
          </w:p>
          <w:p w14:paraId="7EA259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899/2021</w:t>
            </w:r>
          </w:p>
          <w:p w14:paraId="355D0C8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8B7/2021</w:t>
            </w:r>
          </w:p>
          <w:p w14:paraId="4DB59FA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91E/2021</w:t>
            </w:r>
          </w:p>
          <w:p w14:paraId="4BBBC8D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969/2021</w:t>
            </w:r>
          </w:p>
          <w:p w14:paraId="7E15299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987/2021</w:t>
            </w:r>
          </w:p>
          <w:p w14:paraId="0CE949E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9D2/2021</w:t>
            </w:r>
          </w:p>
          <w:p w14:paraId="6CC486F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A93/2021</w:t>
            </w:r>
          </w:p>
          <w:p w14:paraId="4A7ABB7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AA2/2021</w:t>
            </w:r>
          </w:p>
          <w:p w14:paraId="6175FF3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AC0/2020</w:t>
            </w:r>
          </w:p>
          <w:p w14:paraId="06CCFC6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AFD/2021</w:t>
            </w:r>
          </w:p>
          <w:p w14:paraId="00FB0AC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BAF/2021</w:t>
            </w:r>
          </w:p>
          <w:p w14:paraId="39DA341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BDC/2021</w:t>
            </w:r>
          </w:p>
          <w:p w14:paraId="030D132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C06/2021</w:t>
            </w:r>
          </w:p>
          <w:p w14:paraId="27A37D7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C15/2021</w:t>
            </w:r>
          </w:p>
          <w:p w14:paraId="46119CC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C24/2021</w:t>
            </w:r>
          </w:p>
          <w:p w14:paraId="2CB80E2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C33/2021</w:t>
            </w:r>
          </w:p>
          <w:p w14:paraId="2C04C1A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CAC/2021</w:t>
            </w:r>
          </w:p>
          <w:p w14:paraId="4D86977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EC4/2021</w:t>
            </w:r>
          </w:p>
          <w:p w14:paraId="3F6E4C2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F49/2021</w:t>
            </w:r>
          </w:p>
          <w:p w14:paraId="056B974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F76/2021</w:t>
            </w:r>
          </w:p>
          <w:p w14:paraId="0B968F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FA3/2021</w:t>
            </w:r>
          </w:p>
          <w:p w14:paraId="2A186B1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FB2/2021</w:t>
            </w:r>
          </w:p>
          <w:p w14:paraId="05D2331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4FC1/2021</w:t>
            </w:r>
          </w:p>
          <w:p w14:paraId="6BFEE75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4FD0/2021</w:t>
            </w:r>
          </w:p>
          <w:p w14:paraId="2CFE340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009/2021</w:t>
            </w:r>
          </w:p>
          <w:p w14:paraId="2F1F8DC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0AF/2021</w:t>
            </w:r>
          </w:p>
          <w:p w14:paraId="688F91F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0EB/2021</w:t>
            </w:r>
          </w:p>
          <w:p w14:paraId="66E090A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0FA/2021</w:t>
            </w:r>
          </w:p>
          <w:p w14:paraId="501AD05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115/2021</w:t>
            </w:r>
          </w:p>
          <w:p w14:paraId="2FB7090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124/2021</w:t>
            </w:r>
          </w:p>
          <w:p w14:paraId="1BE2E5B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151/2021</w:t>
            </w:r>
          </w:p>
          <w:p w14:paraId="6A93FE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17F/2021</w:t>
            </w:r>
          </w:p>
          <w:p w14:paraId="4A9CACE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12/2021</w:t>
            </w:r>
          </w:p>
          <w:p w14:paraId="77A1CCC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30/2021</w:t>
            </w:r>
          </w:p>
          <w:p w14:paraId="153A6E6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5E/2021</w:t>
            </w:r>
          </w:p>
          <w:p w14:paraId="7DAA133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6D/2021</w:t>
            </w:r>
          </w:p>
          <w:p w14:paraId="00AF64B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8B/2021</w:t>
            </w:r>
          </w:p>
          <w:p w14:paraId="63B6BA2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B8/2021</w:t>
            </w:r>
          </w:p>
          <w:p w14:paraId="740F906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2F4/2021</w:t>
            </w:r>
          </w:p>
          <w:p w14:paraId="1423B3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32E/2021</w:t>
            </w:r>
          </w:p>
          <w:p w14:paraId="38B7BC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34C/2021</w:t>
            </w:r>
          </w:p>
          <w:p w14:paraId="7BD6329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35B/2021</w:t>
            </w:r>
          </w:p>
          <w:p w14:paraId="6360D5A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84D/2020</w:t>
            </w:r>
          </w:p>
          <w:p w14:paraId="14F1440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8D4/2021</w:t>
            </w:r>
          </w:p>
          <w:p w14:paraId="06CCA58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C50/2021</w:t>
            </w:r>
          </w:p>
          <w:p w14:paraId="73F6063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CC9/2021</w:t>
            </w:r>
          </w:p>
          <w:p w14:paraId="4059BA0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CD8/2021</w:t>
            </w:r>
          </w:p>
          <w:p w14:paraId="4D42B28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CE7/2021</w:t>
            </w:r>
          </w:p>
          <w:p w14:paraId="12C7B4E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20/2021</w:t>
            </w:r>
          </w:p>
          <w:p w14:paraId="127466F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3F/2021</w:t>
            </w:r>
          </w:p>
          <w:p w14:paraId="169F42D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4E/2021</w:t>
            </w:r>
          </w:p>
          <w:p w14:paraId="76D4DB0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5D/2021</w:t>
            </w:r>
          </w:p>
          <w:p w14:paraId="5EE42F2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8A/2021</w:t>
            </w:r>
          </w:p>
          <w:p w14:paraId="72F0E1D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A8/2021</w:t>
            </w:r>
          </w:p>
          <w:p w14:paraId="1E14378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DE4/2021</w:t>
            </w:r>
          </w:p>
          <w:p w14:paraId="08A2911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EF0/2021</w:t>
            </w:r>
          </w:p>
          <w:p w14:paraId="5FA57D9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F1B/2021</w:t>
            </w:r>
          </w:p>
          <w:p w14:paraId="6AD0005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F93/2021</w:t>
            </w:r>
          </w:p>
          <w:p w14:paraId="48A903E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FA2/2021</w:t>
            </w:r>
          </w:p>
          <w:p w14:paraId="1708BFD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5FC0/2021</w:t>
            </w:r>
          </w:p>
          <w:p w14:paraId="45B56B8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6017/2021</w:t>
            </w:r>
          </w:p>
          <w:p w14:paraId="5BEB2FF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035/2021</w:t>
            </w:r>
          </w:p>
          <w:p w14:paraId="689C4F0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09F/2021</w:t>
            </w:r>
          </w:p>
          <w:p w14:paraId="4F919FA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0AE/2021</w:t>
            </w:r>
          </w:p>
          <w:p w14:paraId="20A5D1A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0CC/2021</w:t>
            </w:r>
          </w:p>
          <w:p w14:paraId="14680E2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105/2021</w:t>
            </w:r>
          </w:p>
          <w:p w14:paraId="76F3503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123/2021</w:t>
            </w:r>
          </w:p>
          <w:p w14:paraId="6F58753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18D/2021</w:t>
            </w:r>
          </w:p>
          <w:p w14:paraId="2F94A95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1D8/2021</w:t>
            </w:r>
          </w:p>
          <w:p w14:paraId="75319F5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25D/2021</w:t>
            </w:r>
          </w:p>
          <w:p w14:paraId="0BBB791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28A/2021</w:t>
            </w:r>
          </w:p>
          <w:p w14:paraId="322069B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2B7/2021</w:t>
            </w:r>
          </w:p>
          <w:p w14:paraId="2083E0C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30F/2021</w:t>
            </w:r>
          </w:p>
          <w:p w14:paraId="7E53099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369/2021</w:t>
            </w:r>
          </w:p>
          <w:p w14:paraId="52A38A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387/2021</w:t>
            </w:r>
          </w:p>
          <w:p w14:paraId="67021D4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536/2021</w:t>
            </w:r>
          </w:p>
          <w:p w14:paraId="572A615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5BE/2021</w:t>
            </w:r>
          </w:p>
          <w:p w14:paraId="0FE649E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5CD/2021</w:t>
            </w:r>
          </w:p>
          <w:p w14:paraId="10AE45A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5EB/2021</w:t>
            </w:r>
          </w:p>
          <w:p w14:paraId="08B3525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5FA/2021</w:t>
            </w:r>
          </w:p>
          <w:p w14:paraId="6269B2C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6F7/2021</w:t>
            </w:r>
          </w:p>
          <w:p w14:paraId="0BFD90AF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712/2021</w:t>
            </w:r>
          </w:p>
          <w:p w14:paraId="19A4491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79A/2021</w:t>
            </w:r>
          </w:p>
          <w:p w14:paraId="4E95B89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5B/2021</w:t>
            </w:r>
          </w:p>
          <w:p w14:paraId="60D6AD7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86A/2021</w:t>
            </w:r>
          </w:p>
          <w:p w14:paraId="26CA058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9C1/2021</w:t>
            </w:r>
          </w:p>
          <w:p w14:paraId="2F41D3B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B34/2021</w:t>
            </w:r>
          </w:p>
          <w:p w14:paraId="0B6419F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B8F/2021</w:t>
            </w:r>
          </w:p>
          <w:p w14:paraId="1A45676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BAD/2021</w:t>
            </w:r>
          </w:p>
          <w:p w14:paraId="739BF31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CF5/2021</w:t>
            </w:r>
          </w:p>
          <w:p w14:paraId="40C9A70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DC5/2021</w:t>
            </w:r>
          </w:p>
          <w:p w14:paraId="131A749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F47/2021</w:t>
            </w:r>
          </w:p>
          <w:p w14:paraId="78F6A62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4E/2021</w:t>
            </w:r>
          </w:p>
          <w:p w14:paraId="2951315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8A/2021</w:t>
            </w:r>
          </w:p>
          <w:p w14:paraId="2ADD896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A8/2021</w:t>
            </w:r>
          </w:p>
          <w:p w14:paraId="0FEC146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B7/2021</w:t>
            </w:r>
          </w:p>
          <w:p w14:paraId="6ED65AF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82D/2021</w:t>
            </w:r>
          </w:p>
          <w:p w14:paraId="306BFF5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785A/2021</w:t>
            </w:r>
          </w:p>
          <w:p w14:paraId="3A2F3ED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878/2021</w:t>
            </w:r>
          </w:p>
          <w:p w14:paraId="418990B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887/2021</w:t>
            </w:r>
          </w:p>
          <w:p w14:paraId="5581D6E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8C3/2021</w:t>
            </w:r>
          </w:p>
          <w:p w14:paraId="711E69F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966/2021</w:t>
            </w:r>
          </w:p>
          <w:p w14:paraId="36D4AB0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070/2021</w:t>
            </w:r>
          </w:p>
          <w:p w14:paraId="17B14A1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08F/2021</w:t>
            </w:r>
          </w:p>
          <w:p w14:paraId="0773159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0DA/2021</w:t>
            </w:r>
          </w:p>
          <w:p w14:paraId="65100A2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131/2021</w:t>
            </w:r>
          </w:p>
          <w:p w14:paraId="3362AB9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19B/2021</w:t>
            </w:r>
          </w:p>
          <w:p w14:paraId="6B5DEB3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1C8/2021</w:t>
            </w:r>
          </w:p>
          <w:p w14:paraId="0D1586A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1E6/2021</w:t>
            </w:r>
          </w:p>
          <w:p w14:paraId="0DDAACD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298/2021</w:t>
            </w:r>
          </w:p>
          <w:p w14:paraId="1924E86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32C/2021</w:t>
            </w:r>
          </w:p>
          <w:p w14:paraId="37F58C4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33B/2021</w:t>
            </w:r>
          </w:p>
          <w:p w14:paraId="6212F16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474/2021</w:t>
            </w:r>
          </w:p>
          <w:p w14:paraId="0BC4016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4DE/2021</w:t>
            </w:r>
          </w:p>
          <w:p w14:paraId="7977292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526/2021</w:t>
            </w:r>
          </w:p>
          <w:p w14:paraId="6B72C1B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553/2021</w:t>
            </w:r>
          </w:p>
          <w:p w14:paraId="2C7E6F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59F/2021</w:t>
            </w:r>
          </w:p>
          <w:p w14:paraId="09923D1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5BD/2021</w:t>
            </w:r>
          </w:p>
          <w:p w14:paraId="4A3D9BF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5CC/2021</w:t>
            </w:r>
          </w:p>
          <w:p w14:paraId="3895A7C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5EA/2021</w:t>
            </w:r>
          </w:p>
          <w:p w14:paraId="60515A1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605/2021</w:t>
            </w:r>
          </w:p>
          <w:p w14:paraId="2BFA59C2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623/2021</w:t>
            </w:r>
          </w:p>
          <w:p w14:paraId="3E5237C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650/2021</w:t>
            </w:r>
          </w:p>
          <w:p w14:paraId="7333828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6D8/2021</w:t>
            </w:r>
          </w:p>
          <w:p w14:paraId="1A231A5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6E7/2021</w:t>
            </w:r>
          </w:p>
          <w:p w14:paraId="4FB7009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5D/2021</w:t>
            </w:r>
          </w:p>
          <w:p w14:paraId="3A9E20B5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77B/2021</w:t>
            </w:r>
          </w:p>
          <w:p w14:paraId="5F598BA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9EE/2021</w:t>
            </w:r>
          </w:p>
          <w:p w14:paraId="094F85F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A27/2021</w:t>
            </w:r>
          </w:p>
          <w:p w14:paraId="4AD26D8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A72/2021</w:t>
            </w:r>
          </w:p>
          <w:p w14:paraId="05C1B5D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ABE/2021</w:t>
            </w:r>
          </w:p>
          <w:p w14:paraId="736A612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ACD/2021</w:t>
            </w:r>
          </w:p>
          <w:p w14:paraId="531E2A2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B7F/2021</w:t>
            </w:r>
          </w:p>
          <w:p w14:paraId="4742EB5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475/2021</w:t>
            </w:r>
          </w:p>
          <w:p w14:paraId="6D4C0B2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lastRenderedPageBreak/>
              <w:t>hCoV-19/England/LOND-12F64EE/2021</w:t>
            </w:r>
          </w:p>
          <w:p w14:paraId="1955A6A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68E/2021</w:t>
            </w:r>
          </w:p>
          <w:p w14:paraId="05E6038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7C7/2021</w:t>
            </w:r>
          </w:p>
          <w:p w14:paraId="6422C6E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92B/2021</w:t>
            </w:r>
          </w:p>
          <w:p w14:paraId="2535A33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967/2021</w:t>
            </w:r>
          </w:p>
          <w:p w14:paraId="15C2AB1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B07/2021</w:t>
            </w:r>
          </w:p>
          <w:p w14:paraId="682ADA8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B16/2021</w:t>
            </w:r>
          </w:p>
          <w:p w14:paraId="4F0EAEA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C40/2021</w:t>
            </w:r>
          </w:p>
          <w:p w14:paraId="014F4AA9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C9B/2021</w:t>
            </w:r>
          </w:p>
          <w:p w14:paraId="59EFF0E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CB9/2021</w:t>
            </w:r>
          </w:p>
          <w:p w14:paraId="64F916D8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CE6/2021</w:t>
            </w:r>
          </w:p>
          <w:p w14:paraId="42EE54BB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DE3/2021</w:t>
            </w:r>
          </w:p>
          <w:p w14:paraId="4C3551DD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E0E/2021</w:t>
            </w:r>
          </w:p>
          <w:p w14:paraId="3492738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E4A/2021</w:t>
            </w:r>
          </w:p>
          <w:p w14:paraId="7166357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6EFF/2021</w:t>
            </w:r>
          </w:p>
          <w:p w14:paraId="791DFE01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C7C/2021</w:t>
            </w:r>
          </w:p>
          <w:p w14:paraId="0EA65C3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CC7/2021</w:t>
            </w:r>
          </w:p>
          <w:p w14:paraId="1F2D249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CF4/2021</w:t>
            </w:r>
          </w:p>
          <w:p w14:paraId="21E28B6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C4F/2021</w:t>
            </w:r>
          </w:p>
          <w:p w14:paraId="0B0BC02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D3D/2021</w:t>
            </w:r>
          </w:p>
          <w:p w14:paraId="5CD631D6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D4C/2021</w:t>
            </w:r>
          </w:p>
          <w:p w14:paraId="2042D103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D79/2021</w:t>
            </w:r>
          </w:p>
          <w:p w14:paraId="3E5913A4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D97/2021</w:t>
            </w:r>
          </w:p>
          <w:p w14:paraId="7A53533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DA6/2021</w:t>
            </w:r>
          </w:p>
          <w:p w14:paraId="69AC609C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DC4/2021</w:t>
            </w:r>
          </w:p>
          <w:p w14:paraId="150335CA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E1C/2021</w:t>
            </w:r>
          </w:p>
          <w:p w14:paraId="37333630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FA0/2021</w:t>
            </w:r>
          </w:p>
          <w:p w14:paraId="42B2A4EE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7FDD/2021</w:t>
            </w:r>
          </w:p>
          <w:p w14:paraId="5A6E21F7" w14:textId="77777777" w:rsidR="006E7523" w:rsidRPr="006E7523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09D/2021</w:t>
            </w:r>
          </w:p>
          <w:p w14:paraId="0AC05E0E" w14:textId="7F29A728" w:rsidR="006E7523" w:rsidRPr="00172F55" w:rsidRDefault="006E7523" w:rsidP="006E7523">
            <w:pPr>
              <w:jc w:val="center"/>
              <w:rPr>
                <w:sz w:val="16"/>
                <w:szCs w:val="16"/>
                <w:lang w:val="en-US"/>
              </w:rPr>
            </w:pPr>
            <w:r w:rsidRPr="006E7523">
              <w:rPr>
                <w:sz w:val="16"/>
                <w:szCs w:val="16"/>
                <w:lang w:val="en-US"/>
              </w:rPr>
              <w:t>hCoV-19/England/LOND-12F815E/2021</w:t>
            </w:r>
          </w:p>
        </w:tc>
      </w:tr>
    </w:tbl>
    <w:p w14:paraId="3994BF51" w14:textId="77777777" w:rsidR="006E7523" w:rsidRPr="006E7523" w:rsidRDefault="006E7523">
      <w:pPr>
        <w:rPr>
          <w:lang w:val="en-US"/>
        </w:rPr>
      </w:pPr>
    </w:p>
    <w:sectPr w:rsidR="006E7523" w:rsidRPr="006E752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23"/>
    <w:rsid w:val="006E7523"/>
    <w:rsid w:val="00E0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C1E7F"/>
  <w15:chartTrackingRefBased/>
  <w15:docId w15:val="{7FB889BB-B66B-4C95-9EEC-154839FCD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523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FD8AF-6121-4F61-AFDD-108B7B514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3643</Words>
  <Characters>19678</Characters>
  <Application>Microsoft Office Word</Application>
  <DocSecurity>0</DocSecurity>
  <Lines>163</Lines>
  <Paragraphs>4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, Ioannis (FRIMLEY HEALTH NHS FOUNDATION TRUST)</dc:creator>
  <cp:keywords/>
  <dc:description/>
  <cp:lastModifiedBy>BALTAS, Ioannis (FRIMLEY HEALTH NHS FOUNDATION TRUST)</cp:lastModifiedBy>
  <cp:revision>1</cp:revision>
  <dcterms:created xsi:type="dcterms:W3CDTF">2021-06-02T10:33:00Z</dcterms:created>
  <dcterms:modified xsi:type="dcterms:W3CDTF">2021-06-02T10:50:00Z</dcterms:modified>
</cp:coreProperties>
</file>